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EB3EF5">
      <w:pPr>
        <w:widowControl/>
        <w:spacing w:beforeAutospacing="1" w:after="160" w:line="360" w:lineRule="auto"/>
        <w:jc w:val="center"/>
        <w:rPr>
          <w:rFonts w:eastAsia="宋体"/>
          <w:b/>
          <w:bCs/>
          <w:color w:val="000000"/>
          <w:sz w:val="36"/>
          <w:szCs w:val="36"/>
        </w:rPr>
      </w:pP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HLA genotyping and clinic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characteristics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early-onse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and late-onset anti-LGI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encephalitis: a single-cente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 </w:t>
      </w:r>
      <w:r>
        <w:rPr>
          <w:rFonts w:hint="eastAsia" w:ascii="Times New Roman" w:hAnsi="Times New Roman" w:eastAsia="Calibri" w:cs="Times New Roman"/>
          <w:b/>
          <w:bCs/>
          <w:color w:val="000000"/>
          <w:kern w:val="0"/>
          <w:sz w:val="36"/>
          <w:szCs w:val="36"/>
          <w:lang w:bidi="ar"/>
        </w:rPr>
        <w:t>cohort study in China</w:t>
      </w:r>
    </w:p>
    <w:p w14:paraId="24DB33C4">
      <w:pPr>
        <w:widowControl/>
        <w:spacing w:beforeAutospacing="1" w:after="160" w:line="360" w:lineRule="auto"/>
        <w:jc w:val="center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Pinfei Ni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Siyuan Fan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Han Zhang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Lin Bai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Zhuo Yang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Xinzhuang Yang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3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Haitao Ren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Qiang Lu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Meng Xiao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Hongzhi Guan</w:t>
      </w: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*</w:t>
      </w:r>
    </w:p>
    <w:p w14:paraId="085DBC39">
      <w:pPr>
        <w:widowControl/>
        <w:spacing w:beforeAutospacing="1" w:after="160" w:line="360" w:lineRule="auto"/>
        <w:rPr>
          <w:b/>
          <w:color w:val="000000"/>
        </w:rPr>
      </w:pPr>
      <w:r>
        <w:rPr>
          <w:rFonts w:ascii="Times New Roman" w:hAnsi="Times New Roman" w:eastAsia="Calibri" w:cs="Times New Roman"/>
          <w:b/>
          <w:color w:val="000000"/>
          <w:kern w:val="0"/>
          <w:sz w:val="24"/>
          <w:lang w:bidi="ar"/>
        </w:rPr>
        <w:t>Author affiliations:</w:t>
      </w:r>
    </w:p>
    <w:p w14:paraId="0F0A9E44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Department of Neurology, </w:t>
      </w:r>
      <w:r>
        <w:rPr>
          <w:rFonts w:hint="eastAsia" w:ascii="Times New Roman" w:hAnsi="Times New Roman" w:eastAsia="Calibri" w:cs="Times New Roman"/>
          <w:color w:val="000000"/>
          <w:kern w:val="0"/>
          <w:sz w:val="24"/>
          <w:lang w:bidi="ar"/>
        </w:rPr>
        <w:t>Peking Union Medical College Hospital, Chinese Academy of Medical Sciences &amp; Peking Union Medical College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Beijing, China</w:t>
      </w:r>
    </w:p>
    <w:p w14:paraId="25665C17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Department of Laboratory Medicine, </w:t>
      </w:r>
      <w:r>
        <w:rPr>
          <w:rFonts w:hint="eastAsia" w:ascii="Times New Roman" w:hAnsi="Times New Roman" w:eastAsia="Calibri" w:cs="Times New Roman"/>
          <w:color w:val="000000"/>
          <w:kern w:val="0"/>
          <w:sz w:val="24"/>
          <w:lang w:bidi="ar"/>
        </w:rPr>
        <w:t>Peking Union Medical College Hospital, Chinese Academy of Medical Sciences &amp; Peking Union Medical College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Beijing, China</w:t>
      </w:r>
    </w:p>
    <w:p w14:paraId="62E79979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vertAlign w:val="superscript"/>
          <w:lang w:bidi="ar"/>
        </w:rPr>
        <w:t>3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Center for bioinformatics, National Infrastructures for Translational Medicine, Institute of Clinical Medicine</w:t>
      </w:r>
      <w:r>
        <w:rPr>
          <w:rFonts w:hint="default" w:ascii="Times New Roman" w:hAnsi="Times New Roman" w:eastAsia="Calibri" w:cs="Times New Roman"/>
          <w:color w:val="000000"/>
          <w:kern w:val="0"/>
          <w:sz w:val="24"/>
          <w:lang w:val="en-US" w:bidi="ar"/>
        </w:rPr>
        <w:t>, Peking Union Medical College Hospital, Chinese Academy of Medical Sciences &amp; Peking Union Medical College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, Beijing, China</w:t>
      </w:r>
    </w:p>
    <w:p w14:paraId="69F79CDB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*These authors contributed equally as co-corresponding authors.</w:t>
      </w:r>
    </w:p>
    <w:p w14:paraId="5B497EF5">
      <w:pPr>
        <w:widowControl/>
        <w:spacing w:beforeAutospacing="1" w:after="160" w:line="360" w:lineRule="auto"/>
        <w:rPr>
          <w:b/>
          <w:bCs/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*Correspondence to: </w:t>
      </w:r>
      <w:r>
        <w:rPr>
          <w:rFonts w:ascii="Times New Roman" w:hAnsi="Times New Roman" w:eastAsia="Calibri" w:cs="Times New Roman"/>
          <w:b/>
          <w:bCs/>
          <w:color w:val="000000"/>
          <w:kern w:val="0"/>
          <w:sz w:val="24"/>
          <w:lang w:bidi="ar"/>
        </w:rPr>
        <w:t>Hongzhi Guan</w:t>
      </w:r>
    </w:p>
    <w:p w14:paraId="2D987172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Department of Neurology, Peking Union Medical College Hospital, Peking Union Medical College and Chinese Academy of Medical Sciences, Beijing, China </w:t>
      </w:r>
    </w:p>
    <w:p w14:paraId="4C44E03B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E-mail: </w:t>
      </w:r>
      <w:r>
        <w:fldChar w:fldCharType="begin"/>
      </w:r>
      <w:r>
        <w:instrText xml:space="preserve"> HYPERLINK "mailto:pumchghz@126.com" </w:instrText>
      </w:r>
      <w:r>
        <w:fldChar w:fldCharType="separate"/>
      </w:r>
      <w:r>
        <w:rPr>
          <w:rStyle w:val="18"/>
          <w:color w:val="000000"/>
        </w:rPr>
        <w:t>pumchghz@126.com</w:t>
      </w:r>
      <w:r>
        <w:rPr>
          <w:rStyle w:val="18"/>
          <w:color w:val="000000"/>
        </w:rPr>
        <w:fldChar w:fldCharType="end"/>
      </w:r>
    </w:p>
    <w:p w14:paraId="095B0BA8">
      <w:pPr>
        <w:widowControl/>
        <w:spacing w:beforeAutospacing="1" w:after="160" w:line="360" w:lineRule="auto"/>
        <w:rPr>
          <w:rFonts w:ascii="Times New Roman Bold" w:hAnsi="Times New Roman Bold" w:eastAsia="Times New Roman Bold" w:cs="Times New Roman Bold"/>
          <w:b/>
          <w:bCs/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 xml:space="preserve">*Correspondence to: </w:t>
      </w:r>
      <w:r>
        <w:rPr>
          <w:rFonts w:ascii="Times New Roman Bold" w:hAnsi="Times New Roman Bold" w:eastAsia="Times New Roman Bold" w:cs="Times New Roman Bold"/>
          <w:b/>
          <w:bCs/>
          <w:color w:val="000000"/>
          <w:kern w:val="0"/>
          <w:sz w:val="24"/>
          <w:lang w:bidi="ar"/>
        </w:rPr>
        <w:t>Meng Xiao</w:t>
      </w:r>
    </w:p>
    <w:p w14:paraId="04DAE5CE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Department of Laboratory Medicine, Peking Union Medical College Hospital, Peking Union Medical College and Chinese Academy of Medical Sciences, Beijing, China</w:t>
      </w:r>
    </w:p>
    <w:p w14:paraId="5CAEC509">
      <w:pPr>
        <w:widowControl/>
        <w:spacing w:beforeAutospacing="1" w:after="160" w:line="360" w:lineRule="auto"/>
        <w:rPr>
          <w:color w:val="000000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lang w:bidi="ar"/>
        </w:rPr>
        <w:t>E-mail: cjtcxiaomeng@aliyun.com</w:t>
      </w:r>
    </w:p>
    <w:p w14:paraId="274AA05C">
      <w:pPr>
        <w:spacing w:line="360" w:lineRule="auto"/>
      </w:pPr>
    </w:p>
    <w:p w14:paraId="39A7F345">
      <w:pPr>
        <w:spacing w:line="360" w:lineRule="auto"/>
      </w:pPr>
    </w:p>
    <w:p w14:paraId="752BC380">
      <w:pPr>
        <w:spacing w:line="360" w:lineRule="auto"/>
      </w:pPr>
    </w:p>
    <w:p w14:paraId="06F1684C">
      <w:pPr>
        <w:spacing w:line="360" w:lineRule="auto"/>
      </w:pPr>
    </w:p>
    <w:p w14:paraId="4D16EEF2">
      <w:pPr>
        <w:spacing w:line="360" w:lineRule="auto"/>
      </w:pPr>
    </w:p>
    <w:p w14:paraId="4E9892AE">
      <w:pPr>
        <w:spacing w:line="360" w:lineRule="auto"/>
      </w:pPr>
    </w:p>
    <w:p w14:paraId="06AAC2C3">
      <w:pPr>
        <w:spacing w:line="360" w:lineRule="auto"/>
      </w:pPr>
    </w:p>
    <w:p w14:paraId="3C661195">
      <w:pPr>
        <w:spacing w:line="360" w:lineRule="auto"/>
      </w:pPr>
    </w:p>
    <w:p w14:paraId="25746C79">
      <w:pPr>
        <w:spacing w:line="360" w:lineRule="auto"/>
      </w:pPr>
    </w:p>
    <w:p w14:paraId="7E54E478">
      <w:pPr>
        <w:spacing w:line="360" w:lineRule="auto"/>
      </w:pPr>
    </w:p>
    <w:p w14:paraId="0605E9BE">
      <w:pPr>
        <w:spacing w:line="360" w:lineRule="auto"/>
      </w:pPr>
    </w:p>
    <w:p w14:paraId="036E56E0">
      <w:pPr>
        <w:spacing w:line="360" w:lineRule="auto"/>
      </w:pPr>
    </w:p>
    <w:p w14:paraId="2A75D3E5">
      <w:pPr>
        <w:spacing w:line="360" w:lineRule="auto"/>
      </w:pPr>
    </w:p>
    <w:p w14:paraId="39164E86">
      <w:pPr>
        <w:spacing w:line="360" w:lineRule="auto"/>
      </w:pPr>
    </w:p>
    <w:p w14:paraId="52C433AC">
      <w:pPr>
        <w:spacing w:line="360" w:lineRule="auto"/>
      </w:pPr>
    </w:p>
    <w:p w14:paraId="1857B886">
      <w:pPr>
        <w:spacing w:line="360" w:lineRule="auto"/>
      </w:pPr>
    </w:p>
    <w:p w14:paraId="7C18080D">
      <w:pPr>
        <w:spacing w:line="360" w:lineRule="auto"/>
      </w:pPr>
    </w:p>
    <w:p w14:paraId="4D98391A">
      <w:pPr>
        <w:spacing w:line="360" w:lineRule="auto"/>
      </w:pPr>
    </w:p>
    <w:p w14:paraId="41B0CB3C">
      <w:pPr>
        <w:spacing w:line="360" w:lineRule="auto"/>
      </w:pPr>
    </w:p>
    <w:p w14:paraId="3FB2511E">
      <w:pPr>
        <w:spacing w:line="360" w:lineRule="auto"/>
      </w:pPr>
    </w:p>
    <w:p w14:paraId="1C8E073D">
      <w:pPr>
        <w:spacing w:line="360" w:lineRule="auto"/>
      </w:pPr>
    </w:p>
    <w:p w14:paraId="3147E665">
      <w:pPr>
        <w:spacing w:line="360" w:lineRule="auto"/>
      </w:pPr>
    </w:p>
    <w:p w14:paraId="79D04DC7">
      <w:pPr>
        <w:spacing w:line="360" w:lineRule="auto"/>
      </w:pPr>
    </w:p>
    <w:p w14:paraId="32685987">
      <w:pPr>
        <w:spacing w:line="360" w:lineRule="auto"/>
      </w:pPr>
    </w:p>
    <w:p w14:paraId="64C229C7">
      <w:pPr>
        <w:spacing w:line="360" w:lineRule="auto"/>
      </w:pPr>
    </w:p>
    <w:p w14:paraId="5FBF7E3F">
      <w:pPr>
        <w:spacing w:line="360" w:lineRule="auto"/>
      </w:pPr>
    </w:p>
    <w:p w14:paraId="55632A47">
      <w:pPr>
        <w:spacing w:line="360" w:lineRule="auto"/>
      </w:pPr>
    </w:p>
    <w:p w14:paraId="0FA42940">
      <w:pPr>
        <w:spacing w:line="360" w:lineRule="auto"/>
      </w:pPr>
    </w:p>
    <w:tbl>
      <w:tblPr>
        <w:tblStyle w:val="13"/>
        <w:tblW w:w="81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140"/>
        <w:gridCol w:w="2220"/>
      </w:tblGrid>
      <w:tr w14:paraId="17BEDE49">
        <w:trPr>
          <w:trHeight w:val="340" w:hRule="atLeast"/>
        </w:trPr>
        <w:tc>
          <w:tcPr>
            <w:tcW w:w="8100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B606B">
            <w:pPr>
              <w:widowControl/>
              <w:jc w:val="left"/>
              <w:rPr>
                <w:rFonts w:hint="eastAsia" w:ascii="Times New Roman" w:hAnsi="Times New Roman" w:eastAsia="DengXian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Supplementary Table S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1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. Summary of whole-exome sequencing data for the control cohort (n = 984)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.</w:t>
            </w:r>
          </w:p>
        </w:tc>
      </w:tr>
      <w:tr w14:paraId="2E785452">
        <w:trPr>
          <w:trHeight w:val="340" w:hRule="atLeast"/>
        </w:trPr>
        <w:tc>
          <w:tcPr>
            <w:tcW w:w="27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022120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Item</w:t>
            </w:r>
          </w:p>
        </w:tc>
        <w:tc>
          <w:tcPr>
            <w:tcW w:w="31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BDBA71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Mean ± SD</w:t>
            </w:r>
          </w:p>
        </w:tc>
        <w:tc>
          <w:tcPr>
            <w:tcW w:w="22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A65784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Cs w:val="21"/>
              </w:rPr>
              <w:t>Range</w:t>
            </w:r>
          </w:p>
        </w:tc>
      </w:tr>
      <w:tr w14:paraId="191BC74C">
        <w:trPr>
          <w:trHeight w:val="340" w:hRule="atLeast"/>
        </w:trPr>
        <w:tc>
          <w:tcPr>
            <w:tcW w:w="27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7A0CF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Total reads (M)</w:t>
            </w:r>
          </w:p>
        </w:tc>
        <w:tc>
          <w:tcPr>
            <w:tcW w:w="31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F108EE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13.17 ± 25.71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F0633C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70.02 -</w:t>
            </w: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59.82</w:t>
            </w:r>
          </w:p>
        </w:tc>
      </w:tr>
      <w:tr w14:paraId="3479249D">
        <w:trPr>
          <w:trHeight w:val="34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618F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Total bases (Gb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9892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6.98 ± 3.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E8EA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0.50 - 23.97</w:t>
            </w:r>
          </w:p>
        </w:tc>
      </w:tr>
      <w:tr w14:paraId="6EFC48BF">
        <w:trPr>
          <w:trHeight w:val="34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5914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Q30 (%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1707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3.73 ± 1.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3B50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2.00 - 95.49</w:t>
            </w:r>
          </w:p>
        </w:tc>
      </w:tr>
      <w:tr w14:paraId="10A94950">
        <w:trPr>
          <w:trHeight w:val="34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BBAD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Q20 (%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B217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7.75 ± 0.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F8D2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7.00 - 98.50</w:t>
            </w:r>
          </w:p>
        </w:tc>
      </w:tr>
      <w:tr w14:paraId="79C6BF04">
        <w:trPr>
          <w:trHeight w:val="34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3E4E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Mapping rate (%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11AD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5.78 ± 1.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DD6E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0.01 - 98.99</w:t>
            </w:r>
          </w:p>
        </w:tc>
      </w:tr>
      <w:tr w14:paraId="0FAA2FBC">
        <w:trPr>
          <w:trHeight w:val="34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F888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Mean sequencing depth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71D1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52.17 ± 34.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34CB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0.00 - 219.00</w:t>
            </w:r>
          </w:p>
        </w:tc>
      </w:tr>
      <w:tr w14:paraId="118CE89F">
        <w:trPr>
          <w:trHeight w:val="680" w:hRule="atLeast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E6A3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 xml:space="preserve">Fraction of target covered </w:t>
            </w:r>
            <w:r>
              <w:rPr>
                <w:rFonts w:hint="eastAsia" w:ascii="宋体" w:hAnsi="宋体" w:eastAsia="宋体" w:cs="Times New Roman"/>
                <w:color w:val="auto"/>
                <w:kern w:val="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10× (%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BC8E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8.02 ± 0.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560C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6.31 - 99.00</w:t>
            </w:r>
          </w:p>
        </w:tc>
      </w:tr>
      <w:tr w14:paraId="131CC41C">
        <w:trPr>
          <w:trHeight w:val="680" w:hRule="atLeast"/>
        </w:trPr>
        <w:tc>
          <w:tcPr>
            <w:tcW w:w="2740" w:type="dxa"/>
            <w:tcBorders>
              <w:top w:val="nil"/>
              <w:left w:val="nil"/>
              <w:right w:val="nil"/>
            </w:tcBorders>
            <w:vAlign w:val="center"/>
          </w:tcPr>
          <w:p w14:paraId="65C4E291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 xml:space="preserve">Fraction of target covered </w:t>
            </w:r>
            <w:r>
              <w:rPr>
                <w:rFonts w:hint="eastAsia" w:ascii="宋体" w:hAnsi="宋体" w:eastAsia="宋体" w:cs="Times New Roman"/>
                <w:color w:val="auto"/>
                <w:kern w:val="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20× (%)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vAlign w:val="center"/>
          </w:tcPr>
          <w:p w14:paraId="4D34C777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5.75 ± 1.60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vAlign w:val="center"/>
          </w:tcPr>
          <w:p w14:paraId="7CD5048E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1.89 - 98.00</w:t>
            </w:r>
          </w:p>
        </w:tc>
      </w:tr>
      <w:tr w14:paraId="785546A4">
        <w:trPr>
          <w:trHeight w:val="680" w:hRule="atLeast"/>
        </w:trPr>
        <w:tc>
          <w:tcPr>
            <w:tcW w:w="27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9C17B3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 xml:space="preserve">Fraction of target covered </w:t>
            </w:r>
            <w:r>
              <w:rPr>
                <w:rFonts w:hint="eastAsia" w:ascii="宋体" w:hAnsi="宋体" w:eastAsia="宋体" w:cs="Times New Roman"/>
                <w:color w:val="auto"/>
                <w:kern w:val="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30× (%)</w:t>
            </w:r>
          </w:p>
        </w:tc>
        <w:tc>
          <w:tcPr>
            <w:tcW w:w="3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460A56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92.76 ± 2.81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077D0D">
            <w:pPr>
              <w:widowControl/>
              <w:jc w:val="center"/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auto"/>
                <w:kern w:val="0"/>
                <w:szCs w:val="21"/>
              </w:rPr>
              <w:t>85.85 - 97.00</w:t>
            </w:r>
          </w:p>
        </w:tc>
      </w:tr>
    </w:tbl>
    <w:p w14:paraId="5144714E">
      <w:pPr>
        <w:spacing w:line="360" w:lineRule="auto"/>
        <w:rPr>
          <w:rFonts w:hint="eastAsia"/>
        </w:rPr>
      </w:pPr>
    </w:p>
    <w:tbl>
      <w:tblPr>
        <w:tblStyle w:val="14"/>
        <w:tblpPr w:leftFromText="180" w:rightFromText="180" w:vertAnchor="text" w:horzAnchor="page" w:tblpX="1799" w:tblpY="46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833"/>
        <w:gridCol w:w="2533"/>
        <w:gridCol w:w="1016"/>
        <w:gridCol w:w="1570"/>
      </w:tblGrid>
      <w:tr w14:paraId="03B62778"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500E7867">
            <w:pP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color w:val="auto"/>
                <w:szCs w:val="21"/>
              </w:rPr>
              <w:t xml:space="preserve">Supplementary Table </w:t>
            </w:r>
            <w:r>
              <w:rPr>
                <w:rStyle w:val="16"/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Style w:val="16"/>
                <w:rFonts w:ascii="Times New Roman" w:hAnsi="Times New Roman" w:cs="Times New Roman"/>
                <w:color w:val="auto"/>
                <w:szCs w:val="21"/>
              </w:rPr>
              <w:t>2.</w:t>
            </w:r>
            <w:r>
              <w:rPr>
                <w:rStyle w:val="16"/>
                <w:rFonts w:hint="eastAsia" w:ascii="Times New Roman" w:hAnsi="Times New Roman" w:cs="Times New Roman"/>
                <w:color w:val="auto"/>
                <w:szCs w:val="21"/>
              </w:rPr>
              <w:t xml:space="preserve"> </w:t>
            </w: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ardy-Weinberg equilibrium (HWE) test results for HLA loci in the control group.</w:t>
            </w:r>
          </w:p>
        </w:tc>
      </w:tr>
      <w:tr w14:paraId="30F99BA2">
        <w:tc>
          <w:tcPr>
            <w:tcW w:w="0" w:type="auto"/>
            <w:tcBorders>
              <w:top w:val="single" w:color="auto" w:sz="4" w:space="0"/>
            </w:tcBorders>
          </w:tcPr>
          <w:p w14:paraId="71A31DF7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609839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χ2 (Chi-squar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24C31D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f (Degrees of Freedom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53DE49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</w:rPr>
              <w:t>P</w:t>
            </w: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F1EDC0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ignificance</w:t>
            </w:r>
          </w:p>
        </w:tc>
      </w:tr>
      <w:tr w14:paraId="7ED8385D">
        <w:tc>
          <w:tcPr>
            <w:tcW w:w="0" w:type="auto"/>
            <w:tcBorders>
              <w:top w:val="single" w:color="auto" w:sz="4" w:space="0"/>
            </w:tcBorders>
          </w:tcPr>
          <w:p w14:paraId="7E9502A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LA-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979F05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2.9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C69DB8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0AC59C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3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094500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S</w:t>
            </w:r>
          </w:p>
        </w:tc>
      </w:tr>
      <w:tr w14:paraId="0843C3DE">
        <w:tc>
          <w:tcPr>
            <w:tcW w:w="0" w:type="auto"/>
          </w:tcPr>
          <w:p w14:paraId="6ABEED66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LA-B</w:t>
            </w:r>
          </w:p>
        </w:tc>
        <w:tc>
          <w:tcPr>
            <w:tcW w:w="0" w:type="auto"/>
          </w:tcPr>
          <w:p w14:paraId="6F72717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5.16</w:t>
            </w:r>
          </w:p>
        </w:tc>
        <w:tc>
          <w:tcPr>
            <w:tcW w:w="0" w:type="auto"/>
          </w:tcPr>
          <w:p w14:paraId="06AD4A7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1</w:t>
            </w:r>
          </w:p>
        </w:tc>
        <w:tc>
          <w:tcPr>
            <w:tcW w:w="0" w:type="auto"/>
          </w:tcPr>
          <w:p w14:paraId="4857F59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80</w:t>
            </w:r>
          </w:p>
        </w:tc>
        <w:tc>
          <w:tcPr>
            <w:tcW w:w="0" w:type="auto"/>
          </w:tcPr>
          <w:p w14:paraId="6375C50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S</w:t>
            </w:r>
          </w:p>
        </w:tc>
      </w:tr>
      <w:tr w14:paraId="7BEDCA17">
        <w:tc>
          <w:tcPr>
            <w:tcW w:w="0" w:type="auto"/>
          </w:tcPr>
          <w:p w14:paraId="134DD0B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LA-C</w:t>
            </w:r>
          </w:p>
        </w:tc>
        <w:tc>
          <w:tcPr>
            <w:tcW w:w="0" w:type="auto"/>
          </w:tcPr>
          <w:p w14:paraId="15A67FC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9.40</w:t>
            </w:r>
          </w:p>
        </w:tc>
        <w:tc>
          <w:tcPr>
            <w:tcW w:w="0" w:type="auto"/>
          </w:tcPr>
          <w:p w14:paraId="5BE2728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1</w:t>
            </w:r>
          </w:p>
        </w:tc>
        <w:tc>
          <w:tcPr>
            <w:tcW w:w="0" w:type="auto"/>
          </w:tcPr>
          <w:p w14:paraId="4460974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257</w:t>
            </w:r>
          </w:p>
        </w:tc>
        <w:tc>
          <w:tcPr>
            <w:tcW w:w="0" w:type="auto"/>
          </w:tcPr>
          <w:p w14:paraId="45999C6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S</w:t>
            </w:r>
          </w:p>
        </w:tc>
      </w:tr>
      <w:tr w14:paraId="1B84F92A">
        <w:tc>
          <w:tcPr>
            <w:tcW w:w="0" w:type="auto"/>
            <w:tcBorders>
              <w:bottom w:val="nil"/>
            </w:tcBorders>
          </w:tcPr>
          <w:p w14:paraId="5342F1A2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LA-DRB1</w:t>
            </w:r>
          </w:p>
        </w:tc>
        <w:tc>
          <w:tcPr>
            <w:tcW w:w="0" w:type="auto"/>
            <w:tcBorders>
              <w:bottom w:val="nil"/>
            </w:tcBorders>
          </w:tcPr>
          <w:p w14:paraId="6EC9E67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9.05</w:t>
            </w:r>
          </w:p>
        </w:tc>
        <w:tc>
          <w:tcPr>
            <w:tcW w:w="0" w:type="auto"/>
            <w:tcBorders>
              <w:bottom w:val="nil"/>
            </w:tcBorders>
          </w:tcPr>
          <w:p w14:paraId="7F27448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44</w:t>
            </w:r>
          </w:p>
        </w:tc>
        <w:tc>
          <w:tcPr>
            <w:tcW w:w="0" w:type="auto"/>
            <w:tcBorders>
              <w:bottom w:val="nil"/>
            </w:tcBorders>
          </w:tcPr>
          <w:p w14:paraId="73CFDDEE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369</w:t>
            </w:r>
          </w:p>
        </w:tc>
        <w:tc>
          <w:tcPr>
            <w:tcW w:w="0" w:type="auto"/>
            <w:tcBorders>
              <w:bottom w:val="nil"/>
            </w:tcBorders>
          </w:tcPr>
          <w:p w14:paraId="0B106C64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S</w:t>
            </w:r>
          </w:p>
        </w:tc>
      </w:tr>
      <w:tr w14:paraId="4226CAD0"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1855045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HLA-DQB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2BB7D20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7.2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13303F5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3ED8B4D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9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709E7DC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S</w:t>
            </w:r>
          </w:p>
        </w:tc>
      </w:tr>
    </w:tbl>
    <w:p w14:paraId="6F4B0979">
      <w:pPr>
        <w:spacing w:line="360" w:lineRule="auto"/>
      </w:pPr>
    </w:p>
    <w:p w14:paraId="14928EF1">
      <w:pPr>
        <w:spacing w:line="360" w:lineRule="auto"/>
      </w:pPr>
    </w:p>
    <w:p w14:paraId="0A96FC9A">
      <w:pPr>
        <w:spacing w:line="360" w:lineRule="auto"/>
      </w:pPr>
    </w:p>
    <w:p w14:paraId="12D3CCB2">
      <w:pPr>
        <w:spacing w:line="360" w:lineRule="auto"/>
      </w:pP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11"/>
        <w:gridCol w:w="841"/>
        <w:gridCol w:w="834"/>
        <w:gridCol w:w="841"/>
        <w:gridCol w:w="1258"/>
        <w:gridCol w:w="764"/>
        <w:gridCol w:w="1328"/>
        <w:gridCol w:w="764"/>
      </w:tblGrid>
      <w:tr w14:paraId="31E8658C">
        <w:trPr>
          <w:trHeight w:val="352" w:hRule="atLeast"/>
        </w:trPr>
        <w:tc>
          <w:tcPr>
            <w:tcW w:w="5000" w:type="pct"/>
            <w:gridSpan w:val="9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650B97B">
            <w:pPr>
              <w:rPr>
                <w:rFonts w:hint="eastAsia" w:ascii="宋体-简" w:hAnsi="宋体-简" w:eastAsia="宋体-简" w:cs="宋体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2"/>
                <w:rFonts w:eastAsia="宋体-简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able S3.</w:t>
            </w:r>
            <w:r>
              <w:rPr>
                <w:rStyle w:val="42"/>
                <w:rFonts w:hint="eastAsia" w:eastAsia="宋体-简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2"/>
                <w:rFonts w:eastAsia="宋体-简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gistic regression analysis of HLA DRB1-DQB1 haplotype in patients with different onset ages and healthy control participants</w:t>
            </w:r>
            <w:r>
              <w:rPr>
                <w:rStyle w:val="42"/>
                <w:rFonts w:hint="eastAsia" w:eastAsia="宋体-简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1631F8E8">
        <w:trPr>
          <w:trHeight w:val="367" w:hRule="atLeast"/>
        </w:trPr>
        <w:tc>
          <w:tcPr>
            <w:tcW w:w="48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8C78BD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DRB1-DQB1 haplotype</w:t>
            </w:r>
          </w:p>
        </w:tc>
        <w:tc>
          <w:tcPr>
            <w:tcW w:w="45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700AC13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Controls (n =984)</w:t>
            </w:r>
          </w:p>
        </w:tc>
        <w:tc>
          <w:tcPr>
            <w:tcW w:w="1575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D61E56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Cases (n = 80)</w:t>
            </w:r>
          </w:p>
        </w:tc>
        <w:tc>
          <w:tcPr>
            <w:tcW w:w="1168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4567D05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31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506F000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Model 2</w:t>
            </w:r>
          </w:p>
        </w:tc>
      </w:tr>
      <w:tr w14:paraId="63D3D5A1">
        <w:trPr>
          <w:trHeight w:val="655" w:hRule="atLeast"/>
        </w:trPr>
        <w:tc>
          <w:tcPr>
            <w:tcW w:w="48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626AC02">
            <w:pP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A18664">
            <w:pP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3AD96FA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Overall cohort (n = 80)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585B6D5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early-onset group (n = 22)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5C3E432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late-onset group (n = 58)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7160B56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3BDAC6C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 xml:space="preserve">Corrected </w:t>
            </w:r>
            <w:r>
              <w:rPr>
                <w:rStyle w:val="47"/>
                <w:rFonts w:eastAsia="DengXian"/>
                <w:sz w:val="16"/>
                <w:szCs w:val="16"/>
              </w:rPr>
              <w:t xml:space="preserve">p </w:t>
            </w:r>
            <w:r>
              <w:rPr>
                <w:rStyle w:val="48"/>
                <w:rFonts w:eastAsia="DengXian"/>
                <w:sz w:val="16"/>
                <w:szCs w:val="16"/>
              </w:rPr>
              <w:t>value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E8C7E55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ED7473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 xml:space="preserve">Corrected </w:t>
            </w:r>
            <w:r>
              <w:rPr>
                <w:rStyle w:val="47"/>
                <w:rFonts w:eastAsia="DengXian"/>
                <w:sz w:val="16"/>
                <w:szCs w:val="16"/>
              </w:rPr>
              <w:t>p</w:t>
            </w:r>
            <w:r>
              <w:rPr>
                <w:rStyle w:val="48"/>
                <w:rFonts w:eastAsia="DengXian"/>
                <w:sz w:val="16"/>
                <w:szCs w:val="16"/>
              </w:rPr>
              <w:t xml:space="preserve"> value</w:t>
            </w:r>
          </w:p>
        </w:tc>
      </w:tr>
      <w:tr w14:paraId="463B77E3">
        <w:trPr>
          <w:trHeight w:val="352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77AB9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07:01-02: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BE100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11 (21.4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39603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47 (58.8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EE933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29E3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41 (70.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4B392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5.03 (3.12 - 8.1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9B42A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8.47E-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19E15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A318B">
            <w:pPr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 w14:paraId="160131D4">
        <w:trPr>
          <w:trHeight w:val="352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329DC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07:01-03: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9DA6D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9 (2.9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D6B0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16 (20.0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FC6CE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AAFD1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10 (17.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7BCBE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8.04 (4.07 - 15.9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9A5D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.56E-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EDDB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13.04 (6.30 - 26.9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C9FF4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1.34E-11</w:t>
            </w:r>
          </w:p>
        </w:tc>
      </w:tr>
      <w:tr w14:paraId="50F7BD96">
        <w:trPr>
          <w:trHeight w:val="352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151DB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09:01-03: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E0F1B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27 (23.1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662C4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34 (42.5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7B885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8 (36.4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E8C74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6 (44.8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EF23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.4 (1.49 - 3.8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F0B08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7370D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3.31 (1.99 - 5.5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7E562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5.90E-06</w:t>
            </w:r>
          </w:p>
        </w:tc>
      </w:tr>
      <w:tr w14:paraId="576958B4">
        <w:trPr>
          <w:trHeight w:val="352" w:hRule="atLeast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0D4A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15:01-06: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7BC01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256 (26.0%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45052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9 (11.2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A5174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3 (13.6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385C4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6 (10.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F73A3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0.36 (0.18 - 0.7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4205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3.27E-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96147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0.46 (0.22 - 0.9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B90F">
            <w:pPr>
              <w:jc w:val="center"/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3.40E-02</w:t>
            </w:r>
          </w:p>
        </w:tc>
      </w:tr>
      <w:tr w14:paraId="71C125C6">
        <w:trPr>
          <w:trHeight w:val="352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CCC93">
            <w:pPr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6"/>
                <w:szCs w:val="16"/>
              </w:rPr>
              <w:t>Model 1:</w:t>
            </w:r>
            <w:r>
              <w:rPr>
                <w:rStyle w:val="48"/>
                <w:rFonts w:eastAsia="DengXian"/>
                <w:sz w:val="16"/>
                <w:szCs w:val="16"/>
              </w:rPr>
              <w:t xml:space="preserve"> Adjusted for age and sex.</w:t>
            </w:r>
          </w:p>
        </w:tc>
      </w:tr>
      <w:tr w14:paraId="5361EF7A">
        <w:trPr>
          <w:trHeight w:val="352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19D31F3C">
            <w:pPr>
              <w:rPr>
                <w:rFonts w:ascii="Times New Roman" w:hAnsi="Times New Roman" w:eastAsia="DengXi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6"/>
                <w:szCs w:val="16"/>
              </w:rPr>
              <w:t xml:space="preserve">Model 2: </w:t>
            </w:r>
            <w:r>
              <w:rPr>
                <w:rStyle w:val="48"/>
                <w:rFonts w:eastAsia="DengXian"/>
                <w:sz w:val="16"/>
                <w:szCs w:val="16"/>
              </w:rPr>
              <w:t xml:space="preserve">Further adjusted for primary significant </w:t>
            </w: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haplotype</w:t>
            </w:r>
            <w:r>
              <w:rPr>
                <w:rStyle w:val="48"/>
                <w:rFonts w:eastAsia="DengXian"/>
                <w:sz w:val="16"/>
                <w:szCs w:val="16"/>
              </w:rPr>
              <w:t xml:space="preserve"> (DRB1*07:01-DQB1*02:02) in addition to all variables in Model 1.</w:t>
            </w:r>
          </w:p>
        </w:tc>
      </w:tr>
      <w:bookmarkEnd w:id="0"/>
    </w:tbl>
    <w:p w14:paraId="6C241C6F">
      <w:pPr>
        <w:spacing w:line="360" w:lineRule="auto"/>
      </w:pPr>
    </w:p>
    <w:p w14:paraId="4F9806FB">
      <w:pPr>
        <w:spacing w:line="360" w:lineRule="auto"/>
      </w:pPr>
    </w:p>
    <w:p w14:paraId="37C9C2C3">
      <w:pPr>
        <w:spacing w:line="360" w:lineRule="auto"/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1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4"/>
        <w:gridCol w:w="1704"/>
        <w:gridCol w:w="1704"/>
        <w:gridCol w:w="1704"/>
      </w:tblGrid>
      <w:tr w14:paraId="34F8C0D4">
        <w:trPr>
          <w:trHeight w:val="400" w:hRule="atLeast"/>
        </w:trPr>
        <w:tc>
          <w:tcPr>
            <w:tcW w:w="5000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417A2C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</w:rPr>
              <w:t>Supplementary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Table </w:t>
            </w:r>
            <w:r>
              <w:rPr>
                <w:rFonts w:ascii="Times New Roman" w:hAnsi="Times New Roman" w:eastAsia="Calibri" w:cs="Times New Roman"/>
                <w:b/>
                <w:bCs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S4.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 of prognostic factors.</w:t>
            </w:r>
          </w:p>
        </w:tc>
      </w:tr>
      <w:tr w14:paraId="1C9D718C">
        <w:trPr>
          <w:trHeight w:val="400" w:hRule="atLeast"/>
        </w:trPr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0A4C7F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2588EB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ood prognosis (n = 57)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F025E9B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or prognosis (n = 23)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8F46C34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100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E7BF29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4DA9FE08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BFAE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5C69">
            <w:pPr>
              <w:widowControl/>
              <w:jc w:val="center"/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(52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1F0E">
            <w:pPr>
              <w:widowControl/>
              <w:jc w:val="center"/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(69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401D">
            <w:pPr>
              <w:widowControl/>
              <w:jc w:val="center"/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6(0.74-5.7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8542">
            <w:pPr>
              <w:widowControl/>
              <w:jc w:val="center"/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</w:tr>
      <w:tr w14:paraId="7D57A05A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5692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Age of onse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D478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A04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40BA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.19(0.65-7.3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B47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14:paraId="35092945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A824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&lt; 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21E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8(31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B76E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646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72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DA5B130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14C8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≥ 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718E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9(68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2D3A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9(82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361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EA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6B9321F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6995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Median diagnostic dela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6F9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59.00(26.00-91.0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D45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70.00(57.00-168.0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CBD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.01(1.00-1.0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47E6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14:paraId="34F38AE7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BADD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First sympto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5D78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8C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192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.17(0.78-1.7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3356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</w:tr>
      <w:tr w14:paraId="73626A80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9063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Psychiatric sympto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295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(3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1CBF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82E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24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FC30194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B041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Amnes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7BE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0(17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92B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(26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D7C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41A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05C6A78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4BCD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FB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EAC9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2(21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0FC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4(17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978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571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6BA24ABC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5842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GTC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AD9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4(24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2B2D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(8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1B0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9A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E0201E2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03C9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Other seizures (CPS+SP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08A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9(33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9490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1(47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B71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57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02A63F7C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1CA9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Disease cour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45E6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85D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31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057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0A69BD01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33B1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Psychiatric sympto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D74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0(17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BD42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2(52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63B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5.13(1.77-14.8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509F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14:paraId="7A8FAB0C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8FA8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Amnes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CDA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44(77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9BDF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2(95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547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.50(0.80-52.9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7D5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14:paraId="5A1BD21A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D9A7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FBD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C3E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2(38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F52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5(65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54D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.98(1.09-8.1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F653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14:paraId="1BEEE9C4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0456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GTC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4FB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4(42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6F6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6(69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C4A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.14(1.12-8.8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BBF1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 w14:paraId="05F28EF7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B62E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Other seizures (CPS+SP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E27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41(71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BF4A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5(65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7DF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73(0.26-2.0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A725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14:paraId="705B0F27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35526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Sleep disorde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6E3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1(19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24E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1(47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5B2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.83(1.34-10.9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FD715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14:paraId="7B41EE36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132CB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Autonomic sympto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77A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9(15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114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9(39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73B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.43(1.14-10.2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D951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14:paraId="794B81BC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7C23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Personality chang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218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8(14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B326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(26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8AB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.16(0.66-7.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5A5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14:paraId="7E2AAF1F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0A19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Hyponatrem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443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0(17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B15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3(56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569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.11(2.10-17.8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9B5A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5B099665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39E3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mRS score at onse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29C72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993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41C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5.96(2.25-15.7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44DC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14:paraId="33236D8F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7EE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mRS=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3D9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(3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A275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0C0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DB2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39C71DC4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E85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mRS=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C9F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1(19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F48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(4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1F3E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7B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779DD023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C2F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mRS=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C701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7(64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FD3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9(39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603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3F1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2AE7E01B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CD0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mRS=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024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7 (12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2B3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2(52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E8F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52B3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C0881C0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40B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mRS=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0B8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7D6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(4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E9A8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4EB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03AC957C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67B76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CSF anti-LGI1 antibody positiv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607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9(76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A62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7(85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CF6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.76(0.42-7.4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A925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</w:tr>
      <w:tr w14:paraId="4BB682EB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57EB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Abnormal MR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89B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3(76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20C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1(95.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5B9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.36(0.76-53.4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8AB7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14:paraId="4528ED16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3BED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Acute immunotherap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C2AC">
            <w:pPr>
              <w:widowControl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169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FA4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.09(0.53-2.2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D08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14:paraId="13121142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2C83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IVIG alo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72B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7(12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70C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2(8.7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792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C3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E62C991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D6BC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CS alon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C84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3(22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5D4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6(26.1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235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A37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5317159B">
        <w:trPr>
          <w:trHeight w:val="400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9D43">
            <w:pPr>
              <w:widowControl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 xml:space="preserve">    IVIG+C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E82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37(64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380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  <w:t>15(65.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055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CFE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 w14:paraId="43A9B148">
        <w:trPr>
          <w:trHeight w:val="4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ADB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bbreviations: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FBDS, faciobrachial dystonic seizures; GTCS, generalized tonic-clonic seizures; CPS, complex partial seizures; SPS, simple partial seizures; mRS, modified rankin scale; CSF, cerebrospinal fluid; MRI, magnetic resonance imaging; IVIG, intravenous immunoglobulin; CS, corticosteroids.</w:t>
            </w:r>
          </w:p>
        </w:tc>
      </w:tr>
    </w:tbl>
    <w:p w14:paraId="6002E288">
      <w:pPr>
        <w:spacing w:line="360" w:lineRule="auto"/>
      </w:pPr>
    </w:p>
    <w:p w14:paraId="69B97144">
      <w:pPr>
        <w:spacing w:line="360" w:lineRule="auto"/>
      </w:pPr>
      <w:r>
        <w:rPr>
          <w:rFonts w:hint="eastAsia"/>
        </w:rPr>
        <w:drawing>
          <wp:inline distT="0" distB="0" distL="0" distR="0">
            <wp:extent cx="4239260" cy="6489700"/>
            <wp:effectExtent l="0" t="0" r="0" b="0"/>
            <wp:docPr id="14546606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66061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1"/>
                    <a:stretch>
                      <a:fillRect/>
                    </a:stretch>
                  </pic:blipFill>
                  <pic:spPr>
                    <a:xfrm>
                      <a:off x="0" y="0"/>
                      <a:ext cx="4252872" cy="651094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B333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color w:val="222222"/>
          <w:kern w:val="0"/>
          <w:sz w:val="24"/>
          <w:shd w:val="clear" w:color="auto" w:fill="FFFFFF"/>
        </w:rPr>
        <w:t xml:space="preserve">Supplementary Fig. </w:t>
      </w:r>
      <w:r>
        <w:rPr>
          <w:rFonts w:hint="eastAsia" w:ascii="Times New Roman" w:hAnsi="Times New Roman" w:eastAsia="Calibri" w:cs="Times New Roman"/>
          <w:b/>
          <w:bCs/>
          <w:color w:val="222222"/>
          <w:kern w:val="0"/>
          <w:sz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</w:rPr>
        <w:t xml:space="preserve"> Linkage disequilibrium (LD) plots for HLA alleles in healthy controls and patients with anti-LGI1 encephalitis.</w:t>
      </w:r>
    </w:p>
    <w:p w14:paraId="1C27B173">
      <w:p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Panel (A) presents the LD diagram for 984 healthy control participants, and Panel (B) shows the LD diagram for 80 patients with anti-LGI1 encephalitis. The numbers within each diamond represent the r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×100 value, a measure of LD between the two corresponding alleles. The intensity of the red color indicates the strength of the LD, with a darker red signifying a stronger linkage.</w:t>
      </w:r>
    </w:p>
    <w:p w14:paraId="39CF49AA">
      <w:pPr>
        <w:spacing w:line="360" w:lineRule="auto"/>
      </w:pPr>
      <w:r>
        <w:drawing>
          <wp:inline distT="0" distB="0" distL="0" distR="0">
            <wp:extent cx="3577590" cy="4231640"/>
            <wp:effectExtent l="0" t="0" r="3810" b="0"/>
            <wp:docPr id="1514164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164653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540" cy="424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9E42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libri" w:cs="Times New Roman"/>
          <w:b/>
          <w:bCs/>
          <w:color w:val="222222"/>
          <w:kern w:val="0"/>
          <w:sz w:val="24"/>
          <w:shd w:val="clear" w:color="auto" w:fill="FFFFFF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istribution of mRS scores at onset and the first 12-month follow-up.</w:t>
      </w:r>
    </w:p>
    <w:p w14:paraId="0DC1E35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RS = modified Rankin Scale；M = month.</w:t>
      </w:r>
    </w:p>
    <w:p w14:paraId="623B452A">
      <w:pPr>
        <w:spacing w:line="360" w:lineRule="auto"/>
        <w:rPr>
          <w:rFonts w:ascii="Times New Roman" w:hAnsi="Times New Roman" w:cs="Times New Roman"/>
          <w:sz w:val="24"/>
        </w:rPr>
      </w:pPr>
    </w:p>
    <w:p w14:paraId="16D93DD1">
      <w:p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725416F"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C84"/>
    <w:rsid w:val="00011098"/>
    <w:rsid w:val="00031843"/>
    <w:rsid w:val="0005201E"/>
    <w:rsid w:val="0005623E"/>
    <w:rsid w:val="00066E7D"/>
    <w:rsid w:val="00072607"/>
    <w:rsid w:val="00074860"/>
    <w:rsid w:val="00087E24"/>
    <w:rsid w:val="000A3A9A"/>
    <w:rsid w:val="000F187F"/>
    <w:rsid w:val="000F3A09"/>
    <w:rsid w:val="000F6AAB"/>
    <w:rsid w:val="000F79A2"/>
    <w:rsid w:val="00103237"/>
    <w:rsid w:val="00110A4E"/>
    <w:rsid w:val="00120FD7"/>
    <w:rsid w:val="0014521B"/>
    <w:rsid w:val="00174D2D"/>
    <w:rsid w:val="00186D6E"/>
    <w:rsid w:val="001A0B56"/>
    <w:rsid w:val="001D1DBA"/>
    <w:rsid w:val="001D4717"/>
    <w:rsid w:val="001D4887"/>
    <w:rsid w:val="001F34CD"/>
    <w:rsid w:val="00200529"/>
    <w:rsid w:val="0023036E"/>
    <w:rsid w:val="002637E3"/>
    <w:rsid w:val="00276756"/>
    <w:rsid w:val="00276B75"/>
    <w:rsid w:val="0028343A"/>
    <w:rsid w:val="00291A17"/>
    <w:rsid w:val="0029346F"/>
    <w:rsid w:val="00295CF7"/>
    <w:rsid w:val="002A233D"/>
    <w:rsid w:val="002B07A8"/>
    <w:rsid w:val="002D1359"/>
    <w:rsid w:val="002D6D2D"/>
    <w:rsid w:val="00312636"/>
    <w:rsid w:val="00323716"/>
    <w:rsid w:val="00332C84"/>
    <w:rsid w:val="003358DD"/>
    <w:rsid w:val="00351ABE"/>
    <w:rsid w:val="00382A46"/>
    <w:rsid w:val="003A78CD"/>
    <w:rsid w:val="003E51ED"/>
    <w:rsid w:val="004203D3"/>
    <w:rsid w:val="0046750E"/>
    <w:rsid w:val="00476DF7"/>
    <w:rsid w:val="00496F4F"/>
    <w:rsid w:val="004D02B3"/>
    <w:rsid w:val="00501200"/>
    <w:rsid w:val="005013C7"/>
    <w:rsid w:val="005037A3"/>
    <w:rsid w:val="0052688E"/>
    <w:rsid w:val="00531725"/>
    <w:rsid w:val="005529D2"/>
    <w:rsid w:val="005E1AEE"/>
    <w:rsid w:val="005E450A"/>
    <w:rsid w:val="005F4C7A"/>
    <w:rsid w:val="00611BCF"/>
    <w:rsid w:val="00625146"/>
    <w:rsid w:val="00646E96"/>
    <w:rsid w:val="00665D9C"/>
    <w:rsid w:val="006838DB"/>
    <w:rsid w:val="00684FBC"/>
    <w:rsid w:val="00687601"/>
    <w:rsid w:val="006B5DA3"/>
    <w:rsid w:val="006E782A"/>
    <w:rsid w:val="006F2515"/>
    <w:rsid w:val="006F5120"/>
    <w:rsid w:val="0078797F"/>
    <w:rsid w:val="007B0F9C"/>
    <w:rsid w:val="007B2D0A"/>
    <w:rsid w:val="007B6C08"/>
    <w:rsid w:val="00804597"/>
    <w:rsid w:val="008236D0"/>
    <w:rsid w:val="00887E1B"/>
    <w:rsid w:val="008944D5"/>
    <w:rsid w:val="008B2494"/>
    <w:rsid w:val="008B4211"/>
    <w:rsid w:val="008E602B"/>
    <w:rsid w:val="008E6C2A"/>
    <w:rsid w:val="008F6F83"/>
    <w:rsid w:val="00914E4C"/>
    <w:rsid w:val="00921906"/>
    <w:rsid w:val="00931F43"/>
    <w:rsid w:val="00935B31"/>
    <w:rsid w:val="00944F85"/>
    <w:rsid w:val="0095627F"/>
    <w:rsid w:val="00974859"/>
    <w:rsid w:val="00982FB6"/>
    <w:rsid w:val="009E7620"/>
    <w:rsid w:val="00A0180B"/>
    <w:rsid w:val="00A12546"/>
    <w:rsid w:val="00A309C5"/>
    <w:rsid w:val="00A33CA4"/>
    <w:rsid w:val="00A40429"/>
    <w:rsid w:val="00A43A90"/>
    <w:rsid w:val="00A57320"/>
    <w:rsid w:val="00A71A17"/>
    <w:rsid w:val="00A97D62"/>
    <w:rsid w:val="00AA338D"/>
    <w:rsid w:val="00AA379B"/>
    <w:rsid w:val="00AA7B59"/>
    <w:rsid w:val="00AB15B7"/>
    <w:rsid w:val="00AD5997"/>
    <w:rsid w:val="00AF0B83"/>
    <w:rsid w:val="00B03285"/>
    <w:rsid w:val="00B4263E"/>
    <w:rsid w:val="00B565A7"/>
    <w:rsid w:val="00B615CE"/>
    <w:rsid w:val="00B71BF4"/>
    <w:rsid w:val="00BF006B"/>
    <w:rsid w:val="00BF12B1"/>
    <w:rsid w:val="00C30098"/>
    <w:rsid w:val="00C552BA"/>
    <w:rsid w:val="00C7059F"/>
    <w:rsid w:val="00C76DD6"/>
    <w:rsid w:val="00C86941"/>
    <w:rsid w:val="00CA12BA"/>
    <w:rsid w:val="00CB4BDC"/>
    <w:rsid w:val="00CC73E0"/>
    <w:rsid w:val="00CD49AB"/>
    <w:rsid w:val="00CD6908"/>
    <w:rsid w:val="00CF652C"/>
    <w:rsid w:val="00D024B0"/>
    <w:rsid w:val="00D04476"/>
    <w:rsid w:val="00D12178"/>
    <w:rsid w:val="00D302E9"/>
    <w:rsid w:val="00D46935"/>
    <w:rsid w:val="00D914CC"/>
    <w:rsid w:val="00E04714"/>
    <w:rsid w:val="00E3640F"/>
    <w:rsid w:val="00E40E27"/>
    <w:rsid w:val="00E471C6"/>
    <w:rsid w:val="00E84803"/>
    <w:rsid w:val="00E922C8"/>
    <w:rsid w:val="00E93558"/>
    <w:rsid w:val="00EA2ECE"/>
    <w:rsid w:val="00EA7608"/>
    <w:rsid w:val="00EB5F69"/>
    <w:rsid w:val="00EC0BBF"/>
    <w:rsid w:val="00EC7227"/>
    <w:rsid w:val="00EE481F"/>
    <w:rsid w:val="00F13B0C"/>
    <w:rsid w:val="00F31AF1"/>
    <w:rsid w:val="00F45A28"/>
    <w:rsid w:val="00F53BE0"/>
    <w:rsid w:val="00F57AA5"/>
    <w:rsid w:val="00F57F68"/>
    <w:rsid w:val="00F62BC5"/>
    <w:rsid w:val="00F715F6"/>
    <w:rsid w:val="00F71CDC"/>
    <w:rsid w:val="00F75A61"/>
    <w:rsid w:val="00F764F6"/>
    <w:rsid w:val="00F83061"/>
    <w:rsid w:val="00FA4F48"/>
    <w:rsid w:val="00FC2587"/>
    <w:rsid w:val="00FC564E"/>
    <w:rsid w:val="00FD30F7"/>
    <w:rsid w:val="00FE40ED"/>
    <w:rsid w:val="6B2F7D67"/>
    <w:rsid w:val="6E7FE45A"/>
    <w:rsid w:val="FD5D8948"/>
    <w:rsid w:val="FFFF9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rPr>
      <w:rFonts w:asciiTheme="minorHAnsi" w:hAnsiTheme="minorHAnsi" w:eastAsiaTheme="minorEastAsia" w:cstheme="minorBidi"/>
      <w:kern w:val="2"/>
      <w:sz w:val="21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FollowedHyperlink"/>
    <w:basedOn w:val="15"/>
    <w:semiHidden/>
    <w:unhideWhenUsed/>
    <w:uiPriority w:val="99"/>
    <w:rPr>
      <w:color w:val="954F72"/>
      <w:u w:val="single"/>
    </w:rPr>
  </w:style>
  <w:style w:type="character" w:styleId="18">
    <w:name w:val="Hyperlink"/>
    <w:basedOn w:val="15"/>
    <w:unhideWhenUsed/>
    <w:qFormat/>
    <w:uiPriority w:val="99"/>
    <w:rPr>
      <w:color w:val="0000FF"/>
      <w:u w:val="single"/>
    </w:rPr>
  </w:style>
  <w:style w:type="character" w:customStyle="1" w:styleId="19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5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5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s4"/>
    <w:basedOn w:val="15"/>
    <w:uiPriority w:val="0"/>
  </w:style>
  <w:style w:type="character" w:customStyle="1" w:styleId="38">
    <w:name w:val="apple-converted-space"/>
    <w:basedOn w:val="15"/>
    <w:uiPriority w:val="0"/>
  </w:style>
  <w:style w:type="character" w:customStyle="1" w:styleId="39">
    <w:name w:val="s5"/>
    <w:basedOn w:val="15"/>
    <w:uiPriority w:val="0"/>
  </w:style>
  <w:style w:type="character" w:customStyle="1" w:styleId="40">
    <w:name w:val="font16"/>
    <w:basedOn w:val="15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41">
    <w:name w:val="font141"/>
    <w:basedOn w:val="15"/>
    <w:uiPriority w:val="0"/>
    <w:rPr>
      <w:rFonts w:hint="eastAsia" w:ascii="宋体" w:hAnsi="宋体" w:eastAsia="宋体"/>
      <w:b/>
      <w:bCs/>
      <w:color w:val="000000"/>
      <w:sz w:val="24"/>
      <w:szCs w:val="24"/>
      <w:u w:val="none"/>
    </w:rPr>
  </w:style>
  <w:style w:type="character" w:customStyle="1" w:styleId="42">
    <w:name w:val="font31"/>
    <w:basedOn w:val="15"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</w:rPr>
  </w:style>
  <w:style w:type="character" w:customStyle="1" w:styleId="43">
    <w:name w:val="font21"/>
    <w:basedOn w:val="15"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</w:rPr>
  </w:style>
  <w:style w:type="character" w:customStyle="1" w:styleId="44">
    <w:name w:val="font121"/>
    <w:basedOn w:val="15"/>
    <w:uiPriority w:val="0"/>
    <w:rPr>
      <w:rFonts w:hint="default" w:ascii="Times New Roman" w:hAnsi="Times New Roman" w:cs="Times New Roman"/>
      <w:b/>
      <w:bCs/>
      <w:i/>
      <w:iCs/>
      <w:color w:val="FF0000"/>
      <w:sz w:val="24"/>
      <w:szCs w:val="24"/>
      <w:u w:val="none"/>
    </w:rPr>
  </w:style>
  <w:style w:type="character" w:customStyle="1" w:styleId="45">
    <w:name w:val="font71"/>
    <w:basedOn w:val="1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46">
    <w:name w:val="font151"/>
    <w:basedOn w:val="15"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47">
    <w:name w:val="font51"/>
    <w:basedOn w:val="15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48">
    <w:name w:val="font41"/>
    <w:basedOn w:val="1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65</Words>
  <Characters>4931</Characters>
  <Lines>41</Lines>
  <Paragraphs>11</Paragraphs>
  <TotalTime>0</TotalTime>
  <ScaleCrop>false</ScaleCrop>
  <LinksUpToDate>false</LinksUpToDate>
  <CharactersWithSpaces>5785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23:47:00Z</dcterms:created>
  <dc:creator>品菲 倪</dc:creator>
  <cp:lastModifiedBy>F</cp:lastModifiedBy>
  <dcterms:modified xsi:type="dcterms:W3CDTF">2026-03-25T12:41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8D4663D6C4D6A00C0DAB769DEA590FD_43</vt:lpwstr>
  </property>
</Properties>
</file>